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0FF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</w:rPr>
        <w:t>Interview guide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3617"/>
        <w:gridCol w:w="3586"/>
      </w:tblGrid>
      <w:tr w14:paraId="0A759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0716002D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Introduction​</w:t>
            </w:r>
          </w:p>
          <w:p w14:paraId="7BAF4AF1">
            <w:pPr>
              <w:ind w:firstLine="420" w:firstLineChars="200"/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Provide an introduction with the background of the study, the aims, and the structure of the interview.​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</w:p>
          <w:p w14:paraId="4EF9B295">
            <w:pPr>
              <w:ind w:firstLine="420" w:firstLineChars="200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Explain the concept of health information behavior to ensure that participants have the necessary background to provide accurate responses. The interviewer explain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 xml:space="preserve"> to the participants that “health information behavior” refers to all kinds of activities in daily life in which people look for, understand, use, and sometimes even avoid health-related information.</w:t>
            </w:r>
          </w:p>
        </w:tc>
      </w:tr>
      <w:tr w14:paraId="15841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1BD094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Question no.</w:t>
            </w:r>
          </w:p>
        </w:tc>
        <w:tc>
          <w:tcPr>
            <w:tcW w:w="3617" w:type="dxa"/>
          </w:tcPr>
          <w:p w14:paraId="0C6F66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Main question</w:t>
            </w:r>
          </w:p>
        </w:tc>
        <w:tc>
          <w:tcPr>
            <w:tcW w:w="3586" w:type="dxa"/>
          </w:tcPr>
          <w:p w14:paraId="159AFC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Probe (Specific, parent-friendly question)</w:t>
            </w:r>
          </w:p>
        </w:tc>
      </w:tr>
      <w:tr w14:paraId="2D6DB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760408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3617" w:type="dxa"/>
          </w:tcPr>
          <w:p w14:paraId="4B284E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hat are the sources and channels of your health information?</w:t>
            </w:r>
          </w:p>
        </w:tc>
        <w:tc>
          <w:tcPr>
            <w:tcW w:w="3586" w:type="dxa"/>
          </w:tcPr>
          <w:p w14:paraId="2A645993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here do you looking for information about your child’s heart condition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?</w:t>
            </w:r>
          </w:p>
        </w:tc>
      </w:tr>
      <w:tr w14:paraId="5351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0DACAD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3617" w:type="dxa"/>
          </w:tcPr>
          <w:p w14:paraId="022C11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lease talk about your views on health information?</w:t>
            </w:r>
          </w:p>
        </w:tc>
        <w:tc>
          <w:tcPr>
            <w:tcW w:w="3586" w:type="dxa"/>
          </w:tcPr>
          <w:p w14:paraId="5BB590B3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sym w:font="Wingdings 2" w:char="F097"/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In general, how do you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think of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the information that’s available on your child’s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heart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condition?​</w:t>
            </w:r>
          </w:p>
        </w:tc>
      </w:tr>
      <w:tr w14:paraId="23B83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A2DF0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3617" w:type="dxa"/>
          </w:tcPr>
          <w:p w14:paraId="0F2568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hat are your experiences and feelings when seeking, avoiding, evaluating, and utilizing health information?</w:t>
            </w:r>
          </w:p>
        </w:tc>
        <w:tc>
          <w:tcPr>
            <w:tcW w:w="3586" w:type="dxa"/>
          </w:tcPr>
          <w:p w14:paraId="20660676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 xml:space="preserve">Could you tell me about your own experiences when looking for child’s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heart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information?​</w:t>
            </w:r>
          </w:p>
          <w:p w14:paraId="216961B0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What was it like trying to find the information that you needed?​</w:t>
            </w:r>
          </w:p>
          <w:p w14:paraId="5A425727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Were there ever times you decided to stop looking for information or avoid certain details, and why did you do that?​</w:t>
            </w:r>
          </w:p>
          <w:p w14:paraId="0DA46D3D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How do you usually decide if the information you find is trustworthy and reliable?​</w:t>
            </w:r>
          </w:p>
          <w:p w14:paraId="797D7928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Once you find information, how do you use it to help you?​</w:t>
            </w:r>
          </w:p>
        </w:tc>
      </w:tr>
      <w:tr w14:paraId="3BAE0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2C6CD7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3617" w:type="dxa"/>
          </w:tcPr>
          <w:p w14:paraId="41D033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How do your health information needs change across different stages of the disease? </w:t>
            </w:r>
          </w:p>
        </w:tc>
        <w:tc>
          <w:tcPr>
            <w:tcW w:w="3586" w:type="dxa"/>
          </w:tcPr>
          <w:p w14:paraId="52CAF9BB">
            <w:pPr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 xml:space="preserve">From the time your child was first diagnosed until now,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what were the different information needs in different time period of the disease journey.</w:t>
            </w:r>
          </w:p>
          <w:p w14:paraId="75466B68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What did you need to know most back then, and what are you most concerned about now?​</w:t>
            </w:r>
          </w:p>
        </w:tc>
      </w:tr>
      <w:tr w14:paraId="2C47F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183087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3617" w:type="dxa"/>
          </w:tcPr>
          <w:p w14:paraId="5D51CD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ow do you think of sharing disease information with others?</w:t>
            </w:r>
          </w:p>
        </w:tc>
        <w:tc>
          <w:tcPr>
            <w:tcW w:w="3586" w:type="dxa"/>
          </w:tcPr>
          <w:p w14:paraId="1360F292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 xml:space="preserve">Do you share the information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of the disease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 xml:space="preserve"> with others? </w:t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How do you think of it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?​</w:t>
            </w:r>
          </w:p>
          <w:p w14:paraId="1F048552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Are there any reasons you might sometimes decide not to share it?​</w:t>
            </w:r>
          </w:p>
        </w:tc>
      </w:tr>
      <w:tr w14:paraId="4FCC7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</w:tcPr>
          <w:p w14:paraId="5C1583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3617" w:type="dxa"/>
          </w:tcPr>
          <w:p w14:paraId="706ACE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textAlignment w:val="auto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hat suggestions or expectations do you have for a better experience with information behavior?</w:t>
            </w:r>
          </w:p>
        </w:tc>
        <w:tc>
          <w:tcPr>
            <w:tcW w:w="3586" w:type="dxa"/>
          </w:tcPr>
          <w:p w14:paraId="49576E9B">
            <w:pP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</w:rPr>
              <w:t xml:space="preserve">Thinking about your entire experience of looking for and using information about CHD, what could be better?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</w:rPr>
              <w:t>What kind of support or resources would have made this easier for you?</w:t>
            </w:r>
          </w:p>
        </w:tc>
      </w:tr>
      <w:tr w14:paraId="16FAC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7E5785AC"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Closing​</w:t>
            </w:r>
          </w:p>
          <w:p w14:paraId="37BA8D5A">
            <w:pPr>
              <w:ind w:firstLine="420" w:firstLineChars="200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Do you have any other experiences or feelings about this topic that you would like to add?​</w:t>
            </w:r>
          </w:p>
          <w:p w14:paraId="55C6511A">
            <w:pPr>
              <w:ind w:firstLine="420" w:firstLineChars="200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sym w:font="Wingdings 2" w:char="F097"/>
            </w: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Thank you for your participation, and this interview is now closed.</w:t>
            </w:r>
          </w:p>
        </w:tc>
      </w:tr>
    </w:tbl>
    <w:p w14:paraId="7A08A1E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88474E"/>
    <w:rsid w:val="0495080F"/>
    <w:rsid w:val="07C733D5"/>
    <w:rsid w:val="11D60EEA"/>
    <w:rsid w:val="19AF5431"/>
    <w:rsid w:val="20330313"/>
    <w:rsid w:val="236C6787"/>
    <w:rsid w:val="23F92512"/>
    <w:rsid w:val="253622CE"/>
    <w:rsid w:val="25820E18"/>
    <w:rsid w:val="31F664E1"/>
    <w:rsid w:val="4ED60DD5"/>
    <w:rsid w:val="5088474E"/>
    <w:rsid w:val="51DF4444"/>
    <w:rsid w:val="5B9B5880"/>
    <w:rsid w:val="5CD1185B"/>
    <w:rsid w:val="6F1928EC"/>
    <w:rsid w:val="7315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1</Words>
  <Characters>1999</Characters>
  <Lines>0</Lines>
  <Paragraphs>0</Paragraphs>
  <TotalTime>0</TotalTime>
  <ScaleCrop>false</ScaleCrop>
  <LinksUpToDate>false</LinksUpToDate>
  <CharactersWithSpaces>23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8:08:00Z</dcterms:created>
  <dc:creator>你</dc:creator>
  <cp:lastModifiedBy>你</cp:lastModifiedBy>
  <dcterms:modified xsi:type="dcterms:W3CDTF">2025-09-03T13:1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1455239DC8347AE9DA68EA1E1B3BF42_13</vt:lpwstr>
  </property>
  <property fmtid="{D5CDD505-2E9C-101B-9397-08002B2CF9AE}" pid="4" name="KSOTemplateDocerSaveRecord">
    <vt:lpwstr>eyJoZGlkIjoiNTU0ZmIwYTQ3NzlmZGUxZmU3Zjk0M2IyZTNmM2IxNjAiLCJ1c2VySWQiOiI3MTQzNDAxMDkifQ==</vt:lpwstr>
  </property>
</Properties>
</file>